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tblLook w:val="04A0"/>
      </w:tblPr>
      <w:tblGrid>
        <w:gridCol w:w="1242"/>
        <w:gridCol w:w="1215"/>
        <w:gridCol w:w="1495"/>
        <w:gridCol w:w="1592"/>
        <w:gridCol w:w="1473"/>
        <w:gridCol w:w="1505"/>
      </w:tblGrid>
      <w:tr w:rsidR="002D6E19">
        <w:trPr>
          <w:trHeight w:val="330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6E19" w:rsidRDefault="002D6E19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2D6E19">
        <w:trPr>
          <w:trHeight w:val="1020"/>
        </w:trPr>
        <w:tc>
          <w:tcPr>
            <w:tcW w:w="72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D6E19" w:rsidRDefault="00B324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ize</w:t>
            </w:r>
          </w:p>
        </w:tc>
        <w:tc>
          <w:tcPr>
            <w:tcW w:w="71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D6E19" w:rsidRDefault="00B324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umber of consensus isoforms</w:t>
            </w:r>
          </w:p>
        </w:tc>
        <w:tc>
          <w:tcPr>
            <w:tcW w:w="87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D6E19" w:rsidRDefault="00B324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verage consensus isoforms read length</w:t>
            </w:r>
          </w:p>
        </w:tc>
        <w:tc>
          <w:tcPr>
            <w:tcW w:w="93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D6E19" w:rsidRDefault="00B324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umber of polished high-quality isoforms</w:t>
            </w:r>
          </w:p>
        </w:tc>
        <w:tc>
          <w:tcPr>
            <w:tcW w:w="86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D6E19" w:rsidRDefault="00B324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umber of polished low-quality isoforms</w:t>
            </w:r>
          </w:p>
        </w:tc>
        <w:tc>
          <w:tcPr>
            <w:tcW w:w="88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D6E19" w:rsidRDefault="00B324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rcent of polished high-quality isoforms(%)</w:t>
            </w:r>
          </w:p>
        </w:tc>
      </w:tr>
      <w:tr w:rsidR="002D6E19">
        <w:trPr>
          <w:trHeight w:val="27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6E19" w:rsidRDefault="00B324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to1kb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6E19" w:rsidRDefault="00B324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,717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6E19" w:rsidRDefault="00B324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05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6E19" w:rsidRDefault="00B324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,258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6E19" w:rsidRDefault="00B324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59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6E19" w:rsidRDefault="00B324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0.27%</w:t>
            </w:r>
          </w:p>
        </w:tc>
      </w:tr>
      <w:tr w:rsidR="002D6E19">
        <w:trPr>
          <w:trHeight w:val="27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6E19" w:rsidRDefault="00B324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to2kb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6E19" w:rsidRDefault="00B324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,652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6E19" w:rsidRDefault="00B324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,399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6E19" w:rsidRDefault="00B324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,230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6E19" w:rsidRDefault="00B324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422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6E19" w:rsidRDefault="00B324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6.03%</w:t>
            </w:r>
          </w:p>
        </w:tc>
      </w:tr>
      <w:tr w:rsidR="002D6E19">
        <w:trPr>
          <w:trHeight w:val="27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6E19" w:rsidRDefault="00B324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to3kb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6E19" w:rsidRDefault="00B324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,25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6E19" w:rsidRDefault="00B324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,375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6E19" w:rsidRDefault="00B324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,895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6E19" w:rsidRDefault="00B324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356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6E19" w:rsidRDefault="00B324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9.43%</w:t>
            </w:r>
          </w:p>
        </w:tc>
      </w:tr>
      <w:tr w:rsidR="002D6E19">
        <w:trPr>
          <w:trHeight w:val="27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6E19" w:rsidRDefault="00B324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to6kb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6E19" w:rsidRDefault="00B324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433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6E19" w:rsidRDefault="00B324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490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6E19" w:rsidRDefault="00B324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797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6E19" w:rsidRDefault="00B324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636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6E19" w:rsidRDefault="00B324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3.15%</w:t>
            </w:r>
          </w:p>
        </w:tc>
      </w:tr>
      <w:tr w:rsidR="002D6E19">
        <w:trPr>
          <w:trHeight w:val="285"/>
        </w:trPr>
        <w:tc>
          <w:tcPr>
            <w:tcW w:w="7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D6E19" w:rsidRDefault="00B324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bove6kb</w:t>
            </w:r>
          </w:p>
        </w:tc>
        <w:tc>
          <w:tcPr>
            <w:tcW w:w="7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D6E19" w:rsidRDefault="00B324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39</w:t>
            </w:r>
          </w:p>
        </w:tc>
        <w:tc>
          <w:tcPr>
            <w:tcW w:w="8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D6E19" w:rsidRDefault="00B324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,427</w:t>
            </w:r>
          </w:p>
        </w:tc>
        <w:tc>
          <w:tcPr>
            <w:tcW w:w="9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D6E19" w:rsidRDefault="00B324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D6E19" w:rsidRDefault="00B324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38</w:t>
            </w:r>
          </w:p>
        </w:tc>
        <w:tc>
          <w:tcPr>
            <w:tcW w:w="8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D6E19" w:rsidRDefault="00B324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6%</w:t>
            </w:r>
          </w:p>
        </w:tc>
      </w:tr>
    </w:tbl>
    <w:p w:rsidR="002D6E19" w:rsidRDefault="002D6E19" w:rsidP="00BC52B1">
      <w:bookmarkStart w:id="0" w:name="_GoBack"/>
      <w:bookmarkEnd w:id="0"/>
    </w:p>
    <w:sectPr w:rsidR="002D6E19" w:rsidSect="002D6E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3246F" w:rsidRDefault="00B3246F" w:rsidP="00BC52B1">
      <w:r>
        <w:separator/>
      </w:r>
    </w:p>
  </w:endnote>
  <w:endnote w:type="continuationSeparator" w:id="1">
    <w:p w:rsidR="00B3246F" w:rsidRDefault="00B3246F" w:rsidP="00BC52B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3246F" w:rsidRDefault="00B3246F" w:rsidP="00BC52B1">
      <w:r>
        <w:separator/>
      </w:r>
    </w:p>
  </w:footnote>
  <w:footnote w:type="continuationSeparator" w:id="1">
    <w:p w:rsidR="00B3246F" w:rsidRDefault="00B3246F" w:rsidP="00BC52B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30DA4"/>
    <w:rsid w:val="002D6E19"/>
    <w:rsid w:val="00382C01"/>
    <w:rsid w:val="00486920"/>
    <w:rsid w:val="004E5F70"/>
    <w:rsid w:val="00555CAF"/>
    <w:rsid w:val="005B721C"/>
    <w:rsid w:val="007A134E"/>
    <w:rsid w:val="00A20A8C"/>
    <w:rsid w:val="00AB7142"/>
    <w:rsid w:val="00AE67FF"/>
    <w:rsid w:val="00B3246F"/>
    <w:rsid w:val="00BC52B1"/>
    <w:rsid w:val="00C30DA4"/>
    <w:rsid w:val="00C374EA"/>
    <w:rsid w:val="00DE6D76"/>
    <w:rsid w:val="00F02D37"/>
    <w:rsid w:val="00F429AF"/>
    <w:rsid w:val="0F45276B"/>
    <w:rsid w:val="24B5536A"/>
    <w:rsid w:val="49A55DC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D6E19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semiHidden/>
    <w:unhideWhenUsed/>
    <w:qFormat/>
    <w:rsid w:val="002D6E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qFormat/>
    <w:rsid w:val="002D6E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qFormat/>
    <w:rsid w:val="002D6E1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semiHidden/>
    <w:qFormat/>
    <w:rsid w:val="002D6E1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28</Characters>
  <Application>Microsoft Office Word</Application>
  <DocSecurity>0</DocSecurity>
  <Lines>2</Lines>
  <Paragraphs>1</Paragraphs>
  <ScaleCrop>false</ScaleCrop>
  <Company/>
  <LinksUpToDate>false</LinksUpToDate>
  <CharactersWithSpaces>3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7</cp:revision>
  <dcterms:created xsi:type="dcterms:W3CDTF">2019-09-10T15:00:00Z</dcterms:created>
  <dcterms:modified xsi:type="dcterms:W3CDTF">2019-12-18T1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05</vt:lpwstr>
  </property>
</Properties>
</file>